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8797" w14:textId="77777777" w:rsidR="00B63DAE" w:rsidRPr="00BF6296" w:rsidRDefault="00B63DAE" w:rsidP="00B63DA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univariate analysis of factors associate ICU, hospital mortality in the whole popul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3"/>
        <w:gridCol w:w="2138"/>
        <w:gridCol w:w="832"/>
        <w:gridCol w:w="2012"/>
        <w:gridCol w:w="831"/>
      </w:tblGrid>
      <w:tr w:rsidR="00B63DAE" w:rsidRPr="009F62D0" w14:paraId="7C75452E" w14:textId="77777777" w:rsidTr="006A3E36">
        <w:trPr>
          <w:trHeight w:val="302"/>
        </w:trPr>
        <w:tc>
          <w:tcPr>
            <w:tcW w:w="15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72E4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8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4FCB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ICU mortality</w:t>
            </w:r>
          </w:p>
        </w:tc>
        <w:tc>
          <w:tcPr>
            <w:tcW w:w="1711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1D13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Hospital mortality</w:t>
            </w:r>
          </w:p>
        </w:tc>
      </w:tr>
      <w:tr w:rsidR="00B63DAE" w:rsidRPr="009F62D0" w14:paraId="19BCD144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BE967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D947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4FDD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E54D0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874F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BA1E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E54D0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B63DAE" w:rsidRPr="009F62D0" w14:paraId="49EDA064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4D24D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RV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group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4C171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1</w:t>
            </w:r>
            <w:r w:rsidRPr="00142880">
              <w:rPr>
                <w:rFonts w:ascii="Times New Roman" w:eastAsia="等线" w:hAnsi="Times New Roman" w:cs="Times New Roman"/>
              </w:rPr>
              <w:t>.509</w:t>
            </w:r>
            <w:r w:rsidRPr="00142880">
              <w:rPr>
                <w:rFonts w:ascii="Times New Roman" w:eastAsia="等线" w:hAnsi="Times New Roman" w:cs="Times New Roman" w:hint="eastAsia"/>
              </w:rPr>
              <w:t>(</w:t>
            </w:r>
            <w:r w:rsidRPr="00142880">
              <w:rPr>
                <w:rFonts w:ascii="Times New Roman" w:eastAsia="等线" w:hAnsi="Times New Roman" w:cs="Times New Roman"/>
              </w:rPr>
              <w:t>1.220-1.8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DF46D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6D469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47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.218-1.77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F9FAE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482D331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</w:tcPr>
          <w:p w14:paraId="3C2EEF6D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ECEE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2.189(1.770-2.70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55979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67043" w14:textId="77777777" w:rsidR="00B63DAE" w:rsidRPr="00B87C6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.163(1.788-2.61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DBD8A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43AC04C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D0E83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6A51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1.031(0.837-1.27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57E23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0</w:t>
            </w:r>
            <w:r w:rsidRPr="00142880">
              <w:rPr>
                <w:rFonts w:ascii="Times New Roman" w:eastAsia="等线" w:hAnsi="Times New Roman" w:cs="Times New Roman"/>
              </w:rPr>
              <w:t>.77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50750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B87C6F">
              <w:rPr>
                <w:rFonts w:ascii="Times New Roman" w:eastAsia="等线" w:hAnsi="Times New Roman" w:cs="Times New Roman"/>
              </w:rPr>
              <w:t>1.005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B87C6F">
              <w:rPr>
                <w:rFonts w:ascii="Times New Roman" w:eastAsia="等线" w:hAnsi="Times New Roman" w:cs="Times New Roman"/>
              </w:rPr>
              <w:t>.834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B87C6F">
              <w:rPr>
                <w:rFonts w:ascii="Times New Roman" w:eastAsia="等线" w:hAnsi="Times New Roman" w:cs="Times New Roman"/>
              </w:rPr>
              <w:t>1.210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678FB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Pr="00B87C6F">
              <w:rPr>
                <w:rFonts w:ascii="Times New Roman" w:eastAsia="等线" w:hAnsi="Times New Roman" w:cs="Times New Roman"/>
              </w:rPr>
              <w:t>.961</w:t>
            </w:r>
          </w:p>
        </w:tc>
      </w:tr>
      <w:tr w:rsidR="00B63DAE" w:rsidRPr="009F62D0" w14:paraId="4BDE4A6A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F5C92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1B90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1.116(1.050-1.18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14AEF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4BB0C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BE24B6">
              <w:rPr>
                <w:rFonts w:ascii="Times New Roman" w:eastAsia="等线" w:hAnsi="Times New Roman" w:cs="Times New Roman"/>
              </w:rPr>
              <w:t>1.090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BE24B6">
              <w:rPr>
                <w:rFonts w:ascii="Times New Roman" w:eastAsia="等线" w:hAnsi="Times New Roman" w:cs="Times New Roman"/>
              </w:rPr>
              <w:t>1.031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BE24B6">
              <w:rPr>
                <w:rFonts w:ascii="Times New Roman" w:eastAsia="等线" w:hAnsi="Times New Roman" w:cs="Times New Roman"/>
              </w:rPr>
              <w:t>1.153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87787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Pr="00BE24B6">
              <w:rPr>
                <w:rFonts w:ascii="Times New Roman" w:eastAsia="等线" w:hAnsi="Times New Roman" w:cs="Times New Roman"/>
              </w:rPr>
              <w:t>.002</w:t>
            </w:r>
          </w:p>
        </w:tc>
      </w:tr>
      <w:tr w:rsidR="00B63DAE" w:rsidRPr="009F62D0" w14:paraId="7A0DA6B9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997AE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 xml:space="preserve">Respiratory failure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CB984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7.814(6.264-9.74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5C57B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5F94B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BE24B6">
              <w:rPr>
                <w:rFonts w:ascii="Times New Roman" w:eastAsia="等线" w:hAnsi="Times New Roman" w:cs="Times New Roman"/>
              </w:rPr>
              <w:t>6.305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BE24B6">
              <w:rPr>
                <w:rFonts w:ascii="Times New Roman" w:eastAsia="等线" w:hAnsi="Times New Roman" w:cs="Times New Roman"/>
              </w:rPr>
              <w:t>5.150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BE24B6">
              <w:rPr>
                <w:rFonts w:ascii="Times New Roman" w:eastAsia="等线" w:hAnsi="Times New Roman" w:cs="Times New Roman"/>
              </w:rPr>
              <w:t>7.721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98484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62F08C2E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20130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Renal failur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838D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4.323(3.482-5.36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78E77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147B1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BE24B6">
              <w:rPr>
                <w:rFonts w:ascii="Times New Roman" w:eastAsia="等线" w:hAnsi="Times New Roman" w:cs="Times New Roman"/>
              </w:rPr>
              <w:t>4.175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BE24B6">
              <w:rPr>
                <w:rFonts w:ascii="Times New Roman" w:eastAsia="等线" w:hAnsi="Times New Roman" w:cs="Times New Roman"/>
              </w:rPr>
              <w:t>3.431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BE24B6">
              <w:rPr>
                <w:rFonts w:ascii="Times New Roman" w:eastAsia="等线" w:hAnsi="Times New Roman" w:cs="Times New Roman"/>
              </w:rPr>
              <w:t>5.07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830B0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3EA3CFAB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E9C0C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Liver cirrhosi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6250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3.920(2.880-5.3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94464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1AC69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4.026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EB5584">
              <w:rPr>
                <w:rFonts w:ascii="Times New Roman" w:eastAsia="等线" w:hAnsi="Times New Roman" w:cs="Times New Roman"/>
              </w:rPr>
              <w:t>3.029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EB5584">
              <w:rPr>
                <w:rFonts w:ascii="Times New Roman" w:eastAsia="等线" w:hAnsi="Times New Roman" w:cs="Times New Roman"/>
              </w:rPr>
              <w:t>5.351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00A30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0EB5EAE5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2B31B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Sho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DE06F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5</w:t>
            </w:r>
            <w:r w:rsidRPr="00142880">
              <w:rPr>
                <w:rFonts w:ascii="Times New Roman" w:eastAsia="等线" w:hAnsi="Times New Roman" w:cs="Times New Roman"/>
              </w:rPr>
              <w:t>.681(4.306-7.4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7E30E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E7D07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5.356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EB5584">
              <w:rPr>
                <w:rFonts w:ascii="Times New Roman" w:eastAsia="等线" w:hAnsi="Times New Roman" w:cs="Times New Roman"/>
              </w:rPr>
              <w:t>4.12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EB5584">
              <w:rPr>
                <w:rFonts w:ascii="Times New Roman" w:eastAsia="等线" w:hAnsi="Times New Roman" w:cs="Times New Roman"/>
              </w:rPr>
              <w:t>6.954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F79F1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5149AB33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10C95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Diabete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B593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1.331(0.978-1.8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EB594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0</w:t>
            </w:r>
            <w:r w:rsidRPr="00142880">
              <w:rPr>
                <w:rFonts w:ascii="Times New Roman" w:eastAsia="等线" w:hAnsi="Times New Roman" w:cs="Times New Roman"/>
              </w:rPr>
              <w:t>.06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894D4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1.206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EB5584">
              <w:rPr>
                <w:rFonts w:ascii="Times New Roman" w:eastAsia="等线" w:hAnsi="Times New Roman" w:cs="Times New Roman"/>
              </w:rPr>
              <w:t>.908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EB5584">
              <w:rPr>
                <w:rFonts w:ascii="Times New Roman" w:eastAsia="等线" w:hAnsi="Times New Roman" w:cs="Times New Roman"/>
              </w:rPr>
              <w:t>1.601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26D58" w14:textId="77777777" w:rsidR="00B63DAE" w:rsidRPr="00EB5584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EB5584">
              <w:rPr>
                <w:rFonts w:ascii="Times New Roman" w:eastAsia="等线" w:hAnsi="Times New Roman" w:cs="Times New Roman"/>
              </w:rPr>
              <w:t>0.195</w:t>
            </w:r>
          </w:p>
        </w:tc>
      </w:tr>
      <w:tr w:rsidR="00B63DAE" w:rsidRPr="009F62D0" w14:paraId="1B5172AB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9A277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Diabetes complicat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6807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0.465(0.189-1.1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5A23F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0</w:t>
            </w:r>
            <w:r w:rsidRPr="00142880">
              <w:rPr>
                <w:rFonts w:ascii="Times New Roman" w:eastAsia="等线" w:hAnsi="Times New Roman" w:cs="Times New Roman"/>
              </w:rPr>
              <w:t>.096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E0C3A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0.349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EB5584">
              <w:rPr>
                <w:rFonts w:ascii="Times New Roman" w:eastAsia="等线" w:hAnsi="Times New Roman" w:cs="Times New Roman"/>
              </w:rPr>
              <w:t>.142</w:t>
            </w:r>
            <w:r>
              <w:rPr>
                <w:rFonts w:ascii="Times New Roman" w:eastAsia="等线" w:hAnsi="Times New Roman" w:cs="Times New Roman"/>
              </w:rPr>
              <w:t>-0</w:t>
            </w:r>
            <w:r w:rsidRPr="00EB5584">
              <w:rPr>
                <w:rFonts w:ascii="Times New Roman" w:eastAsia="等线" w:hAnsi="Times New Roman" w:cs="Times New Roman"/>
              </w:rPr>
              <w:t>.857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7CF89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0.022</w:t>
            </w:r>
          </w:p>
        </w:tc>
      </w:tr>
      <w:tr w:rsidR="00B63DAE" w:rsidRPr="009F62D0" w14:paraId="58DD458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8D0EE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AID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06E3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1.441(0.612-3.39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916CC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0</w:t>
            </w:r>
            <w:r w:rsidRPr="00142880">
              <w:rPr>
                <w:rFonts w:ascii="Times New Roman" w:eastAsia="等线" w:hAnsi="Times New Roman" w:cs="Times New Roman"/>
              </w:rPr>
              <w:t>.40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C4BE8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1.080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EB5584">
              <w:rPr>
                <w:rFonts w:ascii="Times New Roman" w:eastAsia="等线" w:hAnsi="Times New Roman" w:cs="Times New Roman"/>
              </w:rPr>
              <w:t>.460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EB5584">
              <w:rPr>
                <w:rFonts w:ascii="Times New Roman" w:eastAsia="等线" w:hAnsi="Times New Roman" w:cs="Times New Roman"/>
              </w:rPr>
              <w:t>2.53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8B4D0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EB5584">
              <w:rPr>
                <w:rFonts w:ascii="Times New Roman" w:eastAsia="等线" w:hAnsi="Times New Roman" w:cs="Times New Roman"/>
              </w:rPr>
              <w:t>0.860</w:t>
            </w:r>
          </w:p>
        </w:tc>
      </w:tr>
      <w:tr w:rsidR="00B63DAE" w:rsidRPr="00D21A96" w14:paraId="49C5795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0840A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Lymphoma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381E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/>
              </w:rPr>
              <w:t>2.370(1.228-4.57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3B17D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0</w:t>
            </w:r>
            <w:r w:rsidRPr="00142880">
              <w:rPr>
                <w:rFonts w:ascii="Times New Roman" w:eastAsia="等线" w:hAnsi="Times New Roman" w:cs="Times New Roman"/>
              </w:rPr>
              <w:t>.010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CD309" w14:textId="77777777" w:rsidR="00B63DAE" w:rsidRPr="00B97DEF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D21A96">
              <w:rPr>
                <w:rFonts w:ascii="Times New Roman" w:eastAsia="等线" w:hAnsi="Times New Roman" w:cs="Times New Roman"/>
              </w:rPr>
              <w:t>2.186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D21A96">
              <w:rPr>
                <w:rFonts w:ascii="Times New Roman" w:eastAsia="等线" w:hAnsi="Times New Roman" w:cs="Times New Roman"/>
              </w:rPr>
              <w:t>1.180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D21A96">
              <w:rPr>
                <w:rFonts w:ascii="Times New Roman" w:eastAsia="等线" w:hAnsi="Times New Roman" w:cs="Times New Roman"/>
              </w:rPr>
              <w:t>4.047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8FD2E" w14:textId="77777777" w:rsidR="00B63DAE" w:rsidRPr="00D21A96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D21A96">
              <w:rPr>
                <w:rFonts w:ascii="Times New Roman" w:eastAsia="等线" w:hAnsi="Times New Roman" w:cs="Times New Roman"/>
              </w:rPr>
              <w:t>0.013</w:t>
            </w:r>
          </w:p>
        </w:tc>
      </w:tr>
      <w:tr w:rsidR="00B63DAE" w:rsidRPr="009F62D0" w14:paraId="3B869575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C0DB0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Metastatic canc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5FD0B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2</w:t>
            </w:r>
            <w:r w:rsidRPr="00142880">
              <w:rPr>
                <w:rFonts w:ascii="Times New Roman" w:eastAsia="等线" w:hAnsi="Times New Roman" w:cs="Times New Roman"/>
              </w:rPr>
              <w:t>.427(1.751-3.36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95C3F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4C124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2.49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1.85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3.35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25D6B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501C5679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07D33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Coagulopath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FEEB6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2</w:t>
            </w:r>
            <w:r w:rsidRPr="00142880">
              <w:rPr>
                <w:rFonts w:ascii="Times New Roman" w:eastAsia="等线" w:hAnsi="Times New Roman" w:cs="Times New Roman"/>
              </w:rPr>
              <w:t>.340(1.685-3.24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58625" w14:textId="77777777" w:rsidR="00B63DAE" w:rsidRPr="0014288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824F8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2.30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1.70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3.11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EE46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880">
              <w:rPr>
                <w:rFonts w:ascii="Times New Roman" w:eastAsia="等线" w:hAnsi="Times New Roman" w:cs="Times New Roman" w:hint="eastAsia"/>
              </w:rPr>
              <w:t>&lt;</w:t>
            </w:r>
            <w:r w:rsidRPr="0014288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63DAE" w:rsidRPr="009F62D0" w14:paraId="30CD26C1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E4136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8ABFB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985(0.393-2.47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A7D39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97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2C0A8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.90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.38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2.11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5DBC7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D21A96">
              <w:rPr>
                <w:rFonts w:ascii="Times New Roman" w:eastAsia="等线" w:hAnsi="Times New Roman" w:cs="Times New Roman"/>
                <w:color w:val="000000" w:themeColor="text1"/>
              </w:rPr>
              <w:t>.817</w:t>
            </w:r>
          </w:p>
        </w:tc>
      </w:tr>
      <w:tr w:rsidR="00B63DAE" w:rsidRPr="009F62D0" w14:paraId="3A8A246D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47C33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D924F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022(0.734-1.4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2BC1C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899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76F17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98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72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1.32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D950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898</w:t>
            </w:r>
          </w:p>
        </w:tc>
      </w:tr>
      <w:tr w:rsidR="00B63DAE" w:rsidRPr="009F62D0" w14:paraId="7ACACCF6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43400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Poisoning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CC0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.290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128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657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DFA56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003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8305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29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14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59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41F1F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001</w:t>
            </w:r>
          </w:p>
        </w:tc>
      </w:tr>
      <w:tr w:rsidR="00B63DAE" w:rsidRPr="009F62D0" w14:paraId="3438CA8D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5FE5D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Hypoferric anemia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C1F8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826(0.576-1.185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1A36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299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5A25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88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64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1.20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0F4B5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.434</w:t>
            </w:r>
          </w:p>
        </w:tc>
      </w:tr>
      <w:tr w:rsidR="00B63DAE" w:rsidRPr="009F62D0" w14:paraId="44D7881B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F5460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sedative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48F7D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777(1.705-4.523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1731F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A4C65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2.58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1.63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4.08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19A4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365C31CB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D3B25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catecholamine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2AAEC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663(2.846-4.716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3E738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A0DC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3.28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2.59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BE5DAC">
              <w:rPr>
                <w:rFonts w:ascii="Times New Roman" w:eastAsia="等线" w:hAnsi="Times New Roman" w:cs="Times New Roman"/>
                <w:color w:val="000000" w:themeColor="text1"/>
              </w:rPr>
              <w:t>4.14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EB115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2A74C921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F174F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β-blocker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DEE04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.936(0.121-7.219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0F1C3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950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7854D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A4FD1">
              <w:rPr>
                <w:rFonts w:ascii="Times New Roman" w:eastAsia="等线" w:hAnsi="Times New Roman" w:cs="Times New Roman"/>
                <w:color w:val="000000" w:themeColor="text1"/>
              </w:rPr>
              <w:t>.70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2A4FD1">
              <w:rPr>
                <w:rFonts w:ascii="Times New Roman" w:eastAsia="等线" w:hAnsi="Times New Roman" w:cs="Times New Roman"/>
                <w:color w:val="000000" w:themeColor="text1"/>
              </w:rPr>
              <w:t>.09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A4FD1">
              <w:rPr>
                <w:rFonts w:ascii="Times New Roman" w:eastAsia="等线" w:hAnsi="Times New Roman" w:cs="Times New Roman"/>
                <w:color w:val="000000" w:themeColor="text1"/>
              </w:rPr>
              <w:t>5.40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1D568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.734</w:t>
            </w:r>
          </w:p>
        </w:tc>
      </w:tr>
      <w:tr w:rsidR="00B63DAE" w:rsidRPr="009F62D0" w14:paraId="3D3C887A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4C25D" w14:textId="77777777" w:rsidR="00B63DAE" w:rsidRPr="00AA45C8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Opioid analgesic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15FA6" w14:textId="77777777" w:rsidR="00B63DAE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330(2.003-5.536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F326F" w14:textId="77777777" w:rsidR="00B63DAE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E789A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3.35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2.09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5.37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5B98F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19B67038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C8EE1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OFA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group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2306B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090(6.845-12.072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85B2E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EB32C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6.97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5.54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8.77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C996B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155B8994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BDFBA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OFA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core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28BB6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368(1.330-1.407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66DE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2236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33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30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36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44DDA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11BE41A3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99D19" w14:textId="77777777" w:rsidR="00B63DAE" w:rsidRPr="001C356F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APS-I score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CB9F9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.275(1.247-1.305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762E4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9B21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25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22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7012F9">
              <w:rPr>
                <w:rFonts w:ascii="Times New Roman" w:eastAsia="等线" w:hAnsi="Times New Roman" w:cs="Times New Roman"/>
                <w:color w:val="000000" w:themeColor="text1"/>
              </w:rPr>
              <w:t>1.27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1567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</w:tr>
      <w:tr w:rsidR="00B63DAE" w:rsidRPr="009F62D0" w14:paraId="00FB6D9C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8C51C" w14:textId="77777777" w:rsidR="00B63DAE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ength of stay in ICU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E942B" w14:textId="77777777" w:rsidR="00B63DAE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52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(1.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64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71D06" w14:textId="77777777" w:rsidR="00B63DAE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13C22" w14:textId="77777777" w:rsidR="00B63DAE" w:rsidRPr="007012F9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05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03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06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CACBC" w14:textId="77777777" w:rsidR="00B63DAE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B63DAE" w:rsidRPr="009F62D0" w14:paraId="5AB4725D" w14:textId="77777777" w:rsidTr="006A3E36">
        <w:trPr>
          <w:trHeight w:val="317"/>
        </w:trPr>
        <w:tc>
          <w:tcPr>
            <w:tcW w:w="15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8ADD2" w14:textId="77777777" w:rsidR="00B63DAE" w:rsidRPr="009F62D0" w:rsidRDefault="00B63DAE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</w:rPr>
              <w:t>F</w:t>
            </w:r>
            <w:r w:rsidRPr="00934AD5">
              <w:rPr>
                <w:rFonts w:ascii="Times New Roman" w:eastAsia="等线" w:hAnsi="Times New Roman" w:cs="Times New Roman"/>
              </w:rPr>
              <w:t>irst 24-hour average HR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13B5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25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(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18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31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D5231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EB62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24(</w:t>
            </w: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18-</w:t>
            </w:r>
            <w:r w:rsidRPr="00C634F6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3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0D050" w14:textId="77777777" w:rsidR="00B63DAE" w:rsidRPr="009F62D0" w:rsidRDefault="00B63DAE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</w:tbl>
    <w:p w14:paraId="2E068C63" w14:textId="6F734020" w:rsidR="00535652" w:rsidRPr="00B63DAE" w:rsidRDefault="00535652" w:rsidP="00B63DAE"/>
    <w:sectPr w:rsidR="00535652" w:rsidRPr="00B63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8B2A" w14:textId="77777777" w:rsidR="008C625F" w:rsidRDefault="008C625F" w:rsidP="00257F0E">
      <w:r>
        <w:separator/>
      </w:r>
    </w:p>
  </w:endnote>
  <w:endnote w:type="continuationSeparator" w:id="0">
    <w:p w14:paraId="154A0F3D" w14:textId="77777777" w:rsidR="008C625F" w:rsidRDefault="008C625F" w:rsidP="00257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01CED" w14:textId="77777777" w:rsidR="008C625F" w:rsidRDefault="008C625F" w:rsidP="00257F0E">
      <w:r>
        <w:separator/>
      </w:r>
    </w:p>
  </w:footnote>
  <w:footnote w:type="continuationSeparator" w:id="0">
    <w:p w14:paraId="45D6623C" w14:textId="77777777" w:rsidR="008C625F" w:rsidRDefault="008C625F" w:rsidP="00257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B9"/>
    <w:rsid w:val="00257F0E"/>
    <w:rsid w:val="00437AB9"/>
    <w:rsid w:val="00535652"/>
    <w:rsid w:val="008C625F"/>
    <w:rsid w:val="00B63DAE"/>
    <w:rsid w:val="00C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F4991"/>
  <w15:chartTrackingRefBased/>
  <w15:docId w15:val="{BB6222E7-5407-4B0E-8E56-54C32E14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F0E"/>
    <w:rPr>
      <w:sz w:val="18"/>
      <w:szCs w:val="18"/>
    </w:rPr>
  </w:style>
  <w:style w:type="table" w:styleId="6">
    <w:name w:val="List Table 6 Colorful"/>
    <w:basedOn w:val="a1"/>
    <w:uiPriority w:val="51"/>
    <w:rsid w:val="00257F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3</cp:revision>
  <dcterms:created xsi:type="dcterms:W3CDTF">2022-01-10T11:03:00Z</dcterms:created>
  <dcterms:modified xsi:type="dcterms:W3CDTF">2022-01-10T11:06:00Z</dcterms:modified>
</cp:coreProperties>
</file>